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690"/>
        <w:gridCol w:w="5103"/>
        <w:gridCol w:w="2552"/>
      </w:tblGrid>
      <w:tr w:rsidR="00665F7A" w:rsidRPr="00B73991" w14:paraId="61DDBA73" w14:textId="77777777" w:rsidTr="00CB79BE">
        <w:trPr>
          <w:jc w:val="center"/>
        </w:trPr>
        <w:tc>
          <w:tcPr>
            <w:tcW w:w="14459" w:type="dxa"/>
            <w:gridSpan w:val="4"/>
            <w:tcBorders>
              <w:bottom w:val="single" w:sz="4" w:space="0" w:color="auto"/>
            </w:tcBorders>
          </w:tcPr>
          <w:p w14:paraId="774309D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945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terial</w:t>
            </w:r>
            <w:r w:rsidRPr="003945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.</w:t>
            </w:r>
            <w:r w:rsidRPr="003945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rrelation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tween load and strength outputs.</w:t>
            </w:r>
          </w:p>
        </w:tc>
      </w:tr>
      <w:tr w:rsidR="00665F7A" w:rsidRPr="00E209FE" w14:paraId="26B7162B" w14:textId="77777777" w:rsidTr="00CB79BE">
        <w:trPr>
          <w:trHeight w:val="368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6A7EB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4A98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9757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ad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cator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D3280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lation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E209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665F7A" w:rsidRPr="00E209FE" w14:paraId="4652D2CB" w14:textId="77777777" w:rsidTr="00CB79BE">
        <w:trPr>
          <w:trHeight w:val="181"/>
          <w:jc w:val="center"/>
        </w:trPr>
        <w:tc>
          <w:tcPr>
            <w:tcW w:w="144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A35E7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xim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ngth</w:t>
            </w:r>
            <w:proofErr w:type="spellEnd"/>
          </w:p>
        </w:tc>
      </w:tr>
      <w:tr w:rsidR="00665F7A" w:rsidRPr="00E209FE" w14:paraId="45E5000A" w14:textId="77777777" w:rsidTr="00CB79BE">
        <w:trPr>
          <w:trHeight w:val="143"/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726D9F3E" w14:textId="58D2E8AC" w:rsidR="00665F7A" w:rsidRPr="00220883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lemente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"/>
                <w:id w:val="1394938101"/>
                <w:placeholder>
                  <w:docPart w:val="FF907925440C9D4782C6A40B5D19DB30"/>
                </w:placeholder>
              </w:sdtPr>
              <w:sdtContent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B739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81</w:t>
                </w:r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283042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knee extension 60º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ft leg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27427ADF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C7093DB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</w:tr>
      <w:tr w:rsidR="00665F7A" w:rsidRPr="00E209FE" w14:paraId="6966DD81" w14:textId="77777777" w:rsidTr="00CB79BE">
        <w:trPr>
          <w:jc w:val="center"/>
        </w:trPr>
        <w:tc>
          <w:tcPr>
            <w:tcW w:w="3114" w:type="dxa"/>
          </w:tcPr>
          <w:p w14:paraId="7D3F6468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90" w:type="dxa"/>
          </w:tcPr>
          <w:p w14:paraId="03FBF5C0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knee extension 60º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ft leg</w:t>
            </w:r>
          </w:p>
        </w:tc>
        <w:tc>
          <w:tcPr>
            <w:tcW w:w="5103" w:type="dxa"/>
          </w:tcPr>
          <w:p w14:paraId="740F85E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notony</w:t>
            </w:r>
            <w:proofErr w:type="spellEnd"/>
          </w:p>
        </w:tc>
        <w:tc>
          <w:tcPr>
            <w:tcW w:w="2552" w:type="dxa"/>
          </w:tcPr>
          <w:p w14:paraId="1291409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</w:tr>
      <w:tr w:rsidR="00665F7A" w:rsidRPr="00E209FE" w14:paraId="5B46FFFB" w14:textId="77777777" w:rsidTr="00CB79BE">
        <w:trPr>
          <w:jc w:val="center"/>
        </w:trPr>
        <w:tc>
          <w:tcPr>
            <w:tcW w:w="3114" w:type="dxa"/>
          </w:tcPr>
          <w:p w14:paraId="2A4C8E1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5F47F65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knee extension 60º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ft leg</w:t>
            </w:r>
          </w:p>
        </w:tc>
        <w:tc>
          <w:tcPr>
            <w:tcW w:w="5103" w:type="dxa"/>
          </w:tcPr>
          <w:p w14:paraId="1FC81A8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2552" w:type="dxa"/>
          </w:tcPr>
          <w:p w14:paraId="5AADDEB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</w:tr>
      <w:tr w:rsidR="00665F7A" w:rsidRPr="00E209FE" w14:paraId="1DFB79B7" w14:textId="77777777" w:rsidTr="00CB79BE">
        <w:trPr>
          <w:jc w:val="center"/>
        </w:trPr>
        <w:tc>
          <w:tcPr>
            <w:tcW w:w="3114" w:type="dxa"/>
          </w:tcPr>
          <w:p w14:paraId="4DD71BA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04D6701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knee flexion 60º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ft leg</w:t>
            </w:r>
          </w:p>
        </w:tc>
        <w:tc>
          <w:tcPr>
            <w:tcW w:w="5103" w:type="dxa"/>
          </w:tcPr>
          <w:p w14:paraId="4475832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6B36522D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</w:tr>
      <w:tr w:rsidR="00665F7A" w:rsidRPr="00E209FE" w14:paraId="7BE2E360" w14:textId="77777777" w:rsidTr="00CB79BE">
        <w:trPr>
          <w:jc w:val="center"/>
        </w:trPr>
        <w:tc>
          <w:tcPr>
            <w:tcW w:w="3114" w:type="dxa"/>
          </w:tcPr>
          <w:p w14:paraId="5379349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BE2D61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knee flexion 60º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ft leg</w:t>
            </w:r>
          </w:p>
        </w:tc>
        <w:tc>
          <w:tcPr>
            <w:tcW w:w="5103" w:type="dxa"/>
          </w:tcPr>
          <w:p w14:paraId="783C7018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notony</w:t>
            </w:r>
            <w:proofErr w:type="spellEnd"/>
          </w:p>
        </w:tc>
        <w:tc>
          <w:tcPr>
            <w:tcW w:w="2552" w:type="dxa"/>
          </w:tcPr>
          <w:p w14:paraId="41A54207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665F7A" w:rsidRPr="00E209FE" w14:paraId="665CBC64" w14:textId="77777777" w:rsidTr="00CB79BE">
        <w:trPr>
          <w:jc w:val="center"/>
        </w:trPr>
        <w:tc>
          <w:tcPr>
            <w:tcW w:w="3114" w:type="dxa"/>
          </w:tcPr>
          <w:p w14:paraId="4A39DC1A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8BD9F9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knee flexion 60º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ft leg</w:t>
            </w:r>
          </w:p>
        </w:tc>
        <w:tc>
          <w:tcPr>
            <w:tcW w:w="5103" w:type="dxa"/>
          </w:tcPr>
          <w:p w14:paraId="0DA0755F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2552" w:type="dxa"/>
          </w:tcPr>
          <w:p w14:paraId="5FC3673F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</w:tr>
      <w:tr w:rsidR="00665F7A" w:rsidRPr="00E209FE" w14:paraId="209E0CE0" w14:textId="77777777" w:rsidTr="00CB79BE">
        <w:trPr>
          <w:jc w:val="center"/>
        </w:trPr>
        <w:tc>
          <w:tcPr>
            <w:tcW w:w="3114" w:type="dxa"/>
          </w:tcPr>
          <w:p w14:paraId="0EB446B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50A5E2F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knee extension 60º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ight leg</w:t>
            </w:r>
          </w:p>
        </w:tc>
        <w:tc>
          <w:tcPr>
            <w:tcW w:w="5103" w:type="dxa"/>
          </w:tcPr>
          <w:p w14:paraId="69CBFA47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514D6164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665F7A" w:rsidRPr="00E209FE" w14:paraId="567353AC" w14:textId="77777777" w:rsidTr="00CB79BE">
        <w:trPr>
          <w:jc w:val="center"/>
        </w:trPr>
        <w:tc>
          <w:tcPr>
            <w:tcW w:w="3114" w:type="dxa"/>
          </w:tcPr>
          <w:p w14:paraId="6A60B527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B1299D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knee extension 60º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ight leg</w:t>
            </w:r>
          </w:p>
        </w:tc>
        <w:tc>
          <w:tcPr>
            <w:tcW w:w="5103" w:type="dxa"/>
          </w:tcPr>
          <w:p w14:paraId="33A3E26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notony</w:t>
            </w:r>
            <w:proofErr w:type="spellEnd"/>
          </w:p>
        </w:tc>
        <w:tc>
          <w:tcPr>
            <w:tcW w:w="2552" w:type="dxa"/>
          </w:tcPr>
          <w:p w14:paraId="313196CF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665F7A" w:rsidRPr="00E209FE" w14:paraId="0B59C3F6" w14:textId="77777777" w:rsidTr="00CB79BE">
        <w:trPr>
          <w:jc w:val="center"/>
        </w:trPr>
        <w:tc>
          <w:tcPr>
            <w:tcW w:w="3114" w:type="dxa"/>
          </w:tcPr>
          <w:p w14:paraId="215DCA7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62D4765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knee extension 60º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ight leg</w:t>
            </w:r>
          </w:p>
        </w:tc>
        <w:tc>
          <w:tcPr>
            <w:tcW w:w="5103" w:type="dxa"/>
          </w:tcPr>
          <w:p w14:paraId="3218B37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2552" w:type="dxa"/>
          </w:tcPr>
          <w:p w14:paraId="78A920B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665F7A" w:rsidRPr="00E209FE" w14:paraId="19C3538B" w14:textId="77777777" w:rsidTr="00CB79BE">
        <w:trPr>
          <w:jc w:val="center"/>
        </w:trPr>
        <w:tc>
          <w:tcPr>
            <w:tcW w:w="3114" w:type="dxa"/>
          </w:tcPr>
          <w:p w14:paraId="0DBF6AF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37855B7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knee flexion 60º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ight leg</w:t>
            </w:r>
          </w:p>
        </w:tc>
        <w:tc>
          <w:tcPr>
            <w:tcW w:w="5103" w:type="dxa"/>
          </w:tcPr>
          <w:p w14:paraId="3A7CECE0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65982B55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665F7A" w:rsidRPr="00E209FE" w14:paraId="4ADA3F01" w14:textId="77777777" w:rsidTr="00CB79BE">
        <w:trPr>
          <w:jc w:val="center"/>
        </w:trPr>
        <w:tc>
          <w:tcPr>
            <w:tcW w:w="3114" w:type="dxa"/>
          </w:tcPr>
          <w:p w14:paraId="7568B20A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C8332D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knee flexion 60º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ight leg</w:t>
            </w:r>
          </w:p>
        </w:tc>
        <w:tc>
          <w:tcPr>
            <w:tcW w:w="5103" w:type="dxa"/>
          </w:tcPr>
          <w:p w14:paraId="6041B8F8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notony</w:t>
            </w:r>
            <w:proofErr w:type="spellEnd"/>
          </w:p>
        </w:tc>
        <w:tc>
          <w:tcPr>
            <w:tcW w:w="2552" w:type="dxa"/>
          </w:tcPr>
          <w:p w14:paraId="5461E6A6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665F7A" w:rsidRPr="00E209FE" w14:paraId="63D608BF" w14:textId="77777777" w:rsidTr="00CB79BE">
        <w:trPr>
          <w:jc w:val="center"/>
        </w:trPr>
        <w:tc>
          <w:tcPr>
            <w:tcW w:w="3114" w:type="dxa"/>
          </w:tcPr>
          <w:p w14:paraId="31AFD4E4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1870C44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knee flexion 60º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ight leg</w:t>
            </w:r>
          </w:p>
        </w:tc>
        <w:tc>
          <w:tcPr>
            <w:tcW w:w="5103" w:type="dxa"/>
          </w:tcPr>
          <w:p w14:paraId="74EE5395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2552" w:type="dxa"/>
          </w:tcPr>
          <w:p w14:paraId="760974E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665F7A" w:rsidRPr="00E209FE" w14:paraId="2C2CC78B" w14:textId="77777777" w:rsidTr="00CB79BE">
        <w:trPr>
          <w:jc w:val="center"/>
        </w:trPr>
        <w:tc>
          <w:tcPr>
            <w:tcW w:w="3114" w:type="dxa"/>
          </w:tcPr>
          <w:p w14:paraId="251A70F6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26C6496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 deficit flexion</w:t>
            </w:r>
          </w:p>
        </w:tc>
        <w:tc>
          <w:tcPr>
            <w:tcW w:w="5103" w:type="dxa"/>
          </w:tcPr>
          <w:p w14:paraId="135B9275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3B0E3C51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</w:tr>
      <w:tr w:rsidR="00665F7A" w:rsidRPr="00E209FE" w14:paraId="35A8361C" w14:textId="77777777" w:rsidTr="00CB79BE">
        <w:trPr>
          <w:jc w:val="center"/>
        </w:trPr>
        <w:tc>
          <w:tcPr>
            <w:tcW w:w="3114" w:type="dxa"/>
          </w:tcPr>
          <w:p w14:paraId="4CEFEA5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AFE43C8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 deficit flexion</w:t>
            </w:r>
          </w:p>
        </w:tc>
        <w:tc>
          <w:tcPr>
            <w:tcW w:w="5103" w:type="dxa"/>
          </w:tcPr>
          <w:p w14:paraId="777B154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notony</w:t>
            </w:r>
            <w:proofErr w:type="spellEnd"/>
          </w:p>
        </w:tc>
        <w:tc>
          <w:tcPr>
            <w:tcW w:w="2552" w:type="dxa"/>
          </w:tcPr>
          <w:p w14:paraId="47EBA1BA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</w:tr>
      <w:tr w:rsidR="00665F7A" w:rsidRPr="00E209FE" w14:paraId="14D06497" w14:textId="77777777" w:rsidTr="00CB79BE">
        <w:trPr>
          <w:jc w:val="center"/>
        </w:trPr>
        <w:tc>
          <w:tcPr>
            <w:tcW w:w="3114" w:type="dxa"/>
          </w:tcPr>
          <w:p w14:paraId="1130AC56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35022C1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 deficit flexion</w:t>
            </w:r>
          </w:p>
        </w:tc>
        <w:tc>
          <w:tcPr>
            <w:tcW w:w="5103" w:type="dxa"/>
          </w:tcPr>
          <w:p w14:paraId="045212D8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2552" w:type="dxa"/>
          </w:tcPr>
          <w:p w14:paraId="5BA99BF1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665F7A" w:rsidRPr="00E209FE" w14:paraId="4AD1F9E2" w14:textId="77777777" w:rsidTr="00CB79BE">
        <w:trPr>
          <w:jc w:val="center"/>
        </w:trPr>
        <w:tc>
          <w:tcPr>
            <w:tcW w:w="3114" w:type="dxa"/>
          </w:tcPr>
          <w:p w14:paraId="19AFA7E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2C85755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 deficit flexion</w:t>
            </w:r>
          </w:p>
        </w:tc>
        <w:tc>
          <w:tcPr>
            <w:tcW w:w="5103" w:type="dxa"/>
          </w:tcPr>
          <w:p w14:paraId="5ACAFD44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38630C0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665F7A" w:rsidRPr="00E209FE" w14:paraId="45482342" w14:textId="77777777" w:rsidTr="00CB79BE">
        <w:trPr>
          <w:jc w:val="center"/>
        </w:trPr>
        <w:tc>
          <w:tcPr>
            <w:tcW w:w="3114" w:type="dxa"/>
          </w:tcPr>
          <w:p w14:paraId="746C1E8D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2DD040D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 deficit flexion</w:t>
            </w:r>
          </w:p>
        </w:tc>
        <w:tc>
          <w:tcPr>
            <w:tcW w:w="5103" w:type="dxa"/>
          </w:tcPr>
          <w:p w14:paraId="23F1583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notony</w:t>
            </w:r>
            <w:proofErr w:type="spellEnd"/>
          </w:p>
        </w:tc>
        <w:tc>
          <w:tcPr>
            <w:tcW w:w="2552" w:type="dxa"/>
          </w:tcPr>
          <w:p w14:paraId="7CD2FD30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665F7A" w:rsidRPr="00E209FE" w14:paraId="23E39F99" w14:textId="77777777" w:rsidTr="00CB79BE">
        <w:trPr>
          <w:jc w:val="center"/>
        </w:trPr>
        <w:tc>
          <w:tcPr>
            <w:tcW w:w="3114" w:type="dxa"/>
          </w:tcPr>
          <w:p w14:paraId="7B7D6886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51FDCCF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 deficit flexion</w:t>
            </w:r>
          </w:p>
        </w:tc>
        <w:tc>
          <w:tcPr>
            <w:tcW w:w="5103" w:type="dxa"/>
          </w:tcPr>
          <w:p w14:paraId="0266BC0F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2552" w:type="dxa"/>
          </w:tcPr>
          <w:p w14:paraId="3A492A2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</w:tr>
      <w:tr w:rsidR="00665F7A" w:rsidRPr="00E209FE" w14:paraId="0F36ECAC" w14:textId="77777777" w:rsidTr="00CB79BE">
        <w:trPr>
          <w:jc w:val="center"/>
        </w:trPr>
        <w:tc>
          <w:tcPr>
            <w:tcW w:w="3114" w:type="dxa"/>
          </w:tcPr>
          <w:p w14:paraId="6E6E713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DFB4E5D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 agonist/antagonist right leg</w:t>
            </w:r>
          </w:p>
        </w:tc>
        <w:tc>
          <w:tcPr>
            <w:tcW w:w="5103" w:type="dxa"/>
          </w:tcPr>
          <w:p w14:paraId="4CF9FC8F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2D5ACB5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665F7A" w:rsidRPr="00E209FE" w14:paraId="118F0586" w14:textId="77777777" w:rsidTr="00CB79BE">
        <w:trPr>
          <w:jc w:val="center"/>
        </w:trPr>
        <w:tc>
          <w:tcPr>
            <w:tcW w:w="3114" w:type="dxa"/>
          </w:tcPr>
          <w:p w14:paraId="49223AD5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137C7A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 agonist/antagonist right leg</w:t>
            </w:r>
          </w:p>
        </w:tc>
        <w:tc>
          <w:tcPr>
            <w:tcW w:w="5103" w:type="dxa"/>
          </w:tcPr>
          <w:p w14:paraId="13F26BEB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notony</w:t>
            </w:r>
            <w:proofErr w:type="spellEnd"/>
          </w:p>
        </w:tc>
        <w:tc>
          <w:tcPr>
            <w:tcW w:w="2552" w:type="dxa"/>
          </w:tcPr>
          <w:p w14:paraId="5622D695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</w:tr>
      <w:tr w:rsidR="00665F7A" w:rsidRPr="00E209FE" w14:paraId="5EC08890" w14:textId="77777777" w:rsidTr="00CB79BE">
        <w:trPr>
          <w:jc w:val="center"/>
        </w:trPr>
        <w:tc>
          <w:tcPr>
            <w:tcW w:w="3114" w:type="dxa"/>
          </w:tcPr>
          <w:p w14:paraId="36D38EAB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D14F74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 agonist/antagonist right leg</w:t>
            </w:r>
          </w:p>
        </w:tc>
        <w:tc>
          <w:tcPr>
            <w:tcW w:w="5103" w:type="dxa"/>
          </w:tcPr>
          <w:p w14:paraId="58606C96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2552" w:type="dxa"/>
          </w:tcPr>
          <w:p w14:paraId="06329D1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665F7A" w:rsidRPr="00E209FE" w14:paraId="4FF8CACE" w14:textId="77777777" w:rsidTr="00CB79BE">
        <w:trPr>
          <w:jc w:val="center"/>
        </w:trPr>
        <w:tc>
          <w:tcPr>
            <w:tcW w:w="3114" w:type="dxa"/>
          </w:tcPr>
          <w:p w14:paraId="1B43F207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8A8B7B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 agonist/antagonist left leg</w:t>
            </w:r>
          </w:p>
        </w:tc>
        <w:tc>
          <w:tcPr>
            <w:tcW w:w="5103" w:type="dxa"/>
          </w:tcPr>
          <w:p w14:paraId="1B9D5BD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7ED86DCA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665F7A" w:rsidRPr="00E209FE" w14:paraId="675805F0" w14:textId="77777777" w:rsidTr="00CB79BE">
        <w:trPr>
          <w:jc w:val="center"/>
        </w:trPr>
        <w:tc>
          <w:tcPr>
            <w:tcW w:w="3114" w:type="dxa"/>
          </w:tcPr>
          <w:p w14:paraId="1689146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3DFBB6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 agonist/antagonist left leg</w:t>
            </w:r>
          </w:p>
        </w:tc>
        <w:tc>
          <w:tcPr>
            <w:tcW w:w="5103" w:type="dxa"/>
          </w:tcPr>
          <w:p w14:paraId="592478E4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notony</w:t>
            </w:r>
            <w:proofErr w:type="spellEnd"/>
          </w:p>
        </w:tc>
        <w:tc>
          <w:tcPr>
            <w:tcW w:w="2552" w:type="dxa"/>
          </w:tcPr>
          <w:p w14:paraId="673E97F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665F7A" w:rsidRPr="00E209FE" w14:paraId="7EF6FB49" w14:textId="77777777" w:rsidTr="00CB79BE">
        <w:trPr>
          <w:jc w:val="center"/>
        </w:trPr>
        <w:tc>
          <w:tcPr>
            <w:tcW w:w="3114" w:type="dxa"/>
          </w:tcPr>
          <w:p w14:paraId="36E8BF06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9F5262B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o agonist/antagonist left leg</w:t>
            </w:r>
          </w:p>
        </w:tc>
        <w:tc>
          <w:tcPr>
            <w:tcW w:w="5103" w:type="dxa"/>
          </w:tcPr>
          <w:p w14:paraId="6CC6030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2552" w:type="dxa"/>
          </w:tcPr>
          <w:p w14:paraId="03701C36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665F7A" w:rsidRPr="00E209FE" w14:paraId="2CBB9964" w14:textId="77777777" w:rsidTr="00CB79BE">
        <w:trPr>
          <w:jc w:val="center"/>
        </w:trPr>
        <w:tc>
          <w:tcPr>
            <w:tcW w:w="3114" w:type="dxa"/>
          </w:tcPr>
          <w:p w14:paraId="64131E25" w14:textId="6F07DC72" w:rsidR="00665F7A" w:rsidRPr="00220883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lemente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"/>
                <w:id w:val="-2043968911"/>
                <w:placeholder>
                  <w:docPart w:val="6DABF0904F9B5B4A86EC6F42A768B3B9"/>
                </w:placeholder>
              </w:sdtPr>
              <w:sdtContent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B739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86</w:t>
                </w:r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4C7870B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quadriceps left leg</w:t>
            </w:r>
          </w:p>
        </w:tc>
        <w:tc>
          <w:tcPr>
            <w:tcW w:w="5103" w:type="dxa"/>
          </w:tcPr>
          <w:p w14:paraId="438A1A2A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552" w:type="dxa"/>
          </w:tcPr>
          <w:p w14:paraId="241AA1BD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</w:tr>
      <w:tr w:rsidR="00665F7A" w:rsidRPr="00E209FE" w14:paraId="7EAFAF9E" w14:textId="77777777" w:rsidTr="00CB79BE">
        <w:trPr>
          <w:jc w:val="center"/>
        </w:trPr>
        <w:tc>
          <w:tcPr>
            <w:tcW w:w="3114" w:type="dxa"/>
          </w:tcPr>
          <w:p w14:paraId="33F860FA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AAD33E1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quadriceps left leg</w:t>
            </w:r>
          </w:p>
        </w:tc>
        <w:tc>
          <w:tcPr>
            <w:tcW w:w="5103" w:type="dxa"/>
          </w:tcPr>
          <w:p w14:paraId="41AC2F81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552" w:type="dxa"/>
          </w:tcPr>
          <w:p w14:paraId="05A74FD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</w:tr>
      <w:tr w:rsidR="00665F7A" w:rsidRPr="00E209FE" w14:paraId="15F9306D" w14:textId="77777777" w:rsidTr="00CB79BE">
        <w:trPr>
          <w:jc w:val="center"/>
        </w:trPr>
        <w:tc>
          <w:tcPr>
            <w:tcW w:w="3114" w:type="dxa"/>
          </w:tcPr>
          <w:p w14:paraId="34F1348A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4795A97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quadriceps left leg</w:t>
            </w:r>
          </w:p>
        </w:tc>
        <w:tc>
          <w:tcPr>
            <w:tcW w:w="5103" w:type="dxa"/>
          </w:tcPr>
          <w:p w14:paraId="5E951F2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552" w:type="dxa"/>
          </w:tcPr>
          <w:p w14:paraId="19D831BF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</w:tr>
      <w:tr w:rsidR="00665F7A" w:rsidRPr="00E209FE" w14:paraId="6DE282EC" w14:textId="77777777" w:rsidTr="00CB79BE">
        <w:trPr>
          <w:jc w:val="center"/>
        </w:trPr>
        <w:tc>
          <w:tcPr>
            <w:tcW w:w="3114" w:type="dxa"/>
          </w:tcPr>
          <w:p w14:paraId="13C37661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CA1243B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quadriceps left leg</w:t>
            </w:r>
          </w:p>
        </w:tc>
        <w:tc>
          <w:tcPr>
            <w:tcW w:w="5103" w:type="dxa"/>
          </w:tcPr>
          <w:p w14:paraId="5CF7BFBA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m accelerations</w:t>
            </w:r>
          </w:p>
        </w:tc>
        <w:tc>
          <w:tcPr>
            <w:tcW w:w="2552" w:type="dxa"/>
          </w:tcPr>
          <w:p w14:paraId="278329A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665F7A" w:rsidRPr="00E209FE" w14:paraId="1D349A3F" w14:textId="77777777" w:rsidTr="00CB79BE">
        <w:trPr>
          <w:jc w:val="center"/>
        </w:trPr>
        <w:tc>
          <w:tcPr>
            <w:tcW w:w="3114" w:type="dxa"/>
          </w:tcPr>
          <w:p w14:paraId="25C596F7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83D45B1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quadriceps right leg</w:t>
            </w:r>
          </w:p>
        </w:tc>
        <w:tc>
          <w:tcPr>
            <w:tcW w:w="5103" w:type="dxa"/>
          </w:tcPr>
          <w:p w14:paraId="51A7677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552" w:type="dxa"/>
          </w:tcPr>
          <w:p w14:paraId="1E39746F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67</w:t>
            </w:r>
          </w:p>
        </w:tc>
      </w:tr>
      <w:tr w:rsidR="00665F7A" w:rsidRPr="00E209FE" w14:paraId="3BB06E47" w14:textId="77777777" w:rsidTr="00CB79BE">
        <w:trPr>
          <w:jc w:val="center"/>
        </w:trPr>
        <w:tc>
          <w:tcPr>
            <w:tcW w:w="3114" w:type="dxa"/>
          </w:tcPr>
          <w:p w14:paraId="060E2726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800A27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quadriceps right leg</w:t>
            </w:r>
          </w:p>
        </w:tc>
        <w:tc>
          <w:tcPr>
            <w:tcW w:w="5103" w:type="dxa"/>
          </w:tcPr>
          <w:p w14:paraId="7B666C66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552" w:type="dxa"/>
          </w:tcPr>
          <w:p w14:paraId="235980D7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</w:tr>
      <w:tr w:rsidR="00665F7A" w:rsidRPr="00E209FE" w14:paraId="3F9ECC78" w14:textId="77777777" w:rsidTr="00CB79BE">
        <w:trPr>
          <w:jc w:val="center"/>
        </w:trPr>
        <w:tc>
          <w:tcPr>
            <w:tcW w:w="3114" w:type="dxa"/>
          </w:tcPr>
          <w:p w14:paraId="7A838024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1D7E9E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quadriceps right leg</w:t>
            </w:r>
          </w:p>
        </w:tc>
        <w:tc>
          <w:tcPr>
            <w:tcW w:w="5103" w:type="dxa"/>
          </w:tcPr>
          <w:p w14:paraId="733604E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552" w:type="dxa"/>
          </w:tcPr>
          <w:p w14:paraId="7A663F7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</w:tr>
      <w:tr w:rsidR="00665F7A" w:rsidRPr="00E209FE" w14:paraId="0681C256" w14:textId="77777777" w:rsidTr="00CB79BE">
        <w:trPr>
          <w:jc w:val="center"/>
        </w:trPr>
        <w:tc>
          <w:tcPr>
            <w:tcW w:w="3114" w:type="dxa"/>
          </w:tcPr>
          <w:p w14:paraId="4A16EFA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CF4041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quadriceps right leg</w:t>
            </w:r>
          </w:p>
        </w:tc>
        <w:tc>
          <w:tcPr>
            <w:tcW w:w="5103" w:type="dxa"/>
          </w:tcPr>
          <w:p w14:paraId="684E22A6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m accelerations</w:t>
            </w:r>
          </w:p>
        </w:tc>
        <w:tc>
          <w:tcPr>
            <w:tcW w:w="2552" w:type="dxa"/>
          </w:tcPr>
          <w:p w14:paraId="189425FB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665F7A" w:rsidRPr="00E209FE" w14:paraId="432AB49F" w14:textId="77777777" w:rsidTr="00CB79BE">
        <w:trPr>
          <w:jc w:val="center"/>
        </w:trPr>
        <w:tc>
          <w:tcPr>
            <w:tcW w:w="3114" w:type="dxa"/>
          </w:tcPr>
          <w:p w14:paraId="3B0920E7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8401894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hamstring left leg</w:t>
            </w:r>
          </w:p>
        </w:tc>
        <w:tc>
          <w:tcPr>
            <w:tcW w:w="5103" w:type="dxa"/>
          </w:tcPr>
          <w:p w14:paraId="7DFBDDB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552" w:type="dxa"/>
          </w:tcPr>
          <w:p w14:paraId="4275FAF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</w:tr>
      <w:tr w:rsidR="00665F7A" w:rsidRPr="00E209FE" w14:paraId="5ED54535" w14:textId="77777777" w:rsidTr="00CB79BE">
        <w:trPr>
          <w:jc w:val="center"/>
        </w:trPr>
        <w:tc>
          <w:tcPr>
            <w:tcW w:w="3114" w:type="dxa"/>
          </w:tcPr>
          <w:p w14:paraId="5860032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6654B9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hamstring left leg</w:t>
            </w:r>
          </w:p>
        </w:tc>
        <w:tc>
          <w:tcPr>
            <w:tcW w:w="5103" w:type="dxa"/>
          </w:tcPr>
          <w:p w14:paraId="27113BE4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552" w:type="dxa"/>
          </w:tcPr>
          <w:p w14:paraId="5B336C7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</w:tr>
      <w:tr w:rsidR="00665F7A" w:rsidRPr="00E209FE" w14:paraId="15E614FE" w14:textId="77777777" w:rsidTr="00CB79BE">
        <w:trPr>
          <w:jc w:val="center"/>
        </w:trPr>
        <w:tc>
          <w:tcPr>
            <w:tcW w:w="3114" w:type="dxa"/>
          </w:tcPr>
          <w:p w14:paraId="36CCE7A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DDF027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hamstring left leg</w:t>
            </w:r>
          </w:p>
        </w:tc>
        <w:tc>
          <w:tcPr>
            <w:tcW w:w="5103" w:type="dxa"/>
          </w:tcPr>
          <w:p w14:paraId="1F6EC6E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552" w:type="dxa"/>
          </w:tcPr>
          <w:p w14:paraId="77D0875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</w:tr>
      <w:tr w:rsidR="00665F7A" w:rsidRPr="00E209FE" w14:paraId="0C6E5C73" w14:textId="77777777" w:rsidTr="00CB79BE">
        <w:trPr>
          <w:jc w:val="center"/>
        </w:trPr>
        <w:tc>
          <w:tcPr>
            <w:tcW w:w="3114" w:type="dxa"/>
          </w:tcPr>
          <w:p w14:paraId="36C000DB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EEDAE51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hamstring left leg</w:t>
            </w:r>
          </w:p>
        </w:tc>
        <w:tc>
          <w:tcPr>
            <w:tcW w:w="5103" w:type="dxa"/>
          </w:tcPr>
          <w:p w14:paraId="7F4554A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m accelerations</w:t>
            </w:r>
          </w:p>
        </w:tc>
        <w:tc>
          <w:tcPr>
            <w:tcW w:w="2552" w:type="dxa"/>
          </w:tcPr>
          <w:p w14:paraId="21CE8FC6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</w:tr>
      <w:tr w:rsidR="00665F7A" w:rsidRPr="00E209FE" w14:paraId="35F170F7" w14:textId="77777777" w:rsidTr="00CB79BE">
        <w:trPr>
          <w:jc w:val="center"/>
        </w:trPr>
        <w:tc>
          <w:tcPr>
            <w:tcW w:w="3114" w:type="dxa"/>
          </w:tcPr>
          <w:p w14:paraId="00DD6021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7BD75E1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quadriceps right leg</w:t>
            </w:r>
          </w:p>
        </w:tc>
        <w:tc>
          <w:tcPr>
            <w:tcW w:w="5103" w:type="dxa"/>
          </w:tcPr>
          <w:p w14:paraId="4A6012C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552" w:type="dxa"/>
          </w:tcPr>
          <w:p w14:paraId="62BE348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</w:tr>
      <w:tr w:rsidR="00665F7A" w:rsidRPr="00E209FE" w14:paraId="08233DF4" w14:textId="77777777" w:rsidTr="00CB79BE">
        <w:trPr>
          <w:jc w:val="center"/>
        </w:trPr>
        <w:tc>
          <w:tcPr>
            <w:tcW w:w="3114" w:type="dxa"/>
          </w:tcPr>
          <w:p w14:paraId="0A877260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93B7AA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quadriceps right leg</w:t>
            </w:r>
          </w:p>
        </w:tc>
        <w:tc>
          <w:tcPr>
            <w:tcW w:w="5103" w:type="dxa"/>
          </w:tcPr>
          <w:p w14:paraId="49DD583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552" w:type="dxa"/>
          </w:tcPr>
          <w:p w14:paraId="4B8D55D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</w:tr>
      <w:tr w:rsidR="00665F7A" w:rsidRPr="00E209FE" w14:paraId="3A783464" w14:textId="77777777" w:rsidTr="00CB79BE">
        <w:trPr>
          <w:jc w:val="center"/>
        </w:trPr>
        <w:tc>
          <w:tcPr>
            <w:tcW w:w="3114" w:type="dxa"/>
          </w:tcPr>
          <w:p w14:paraId="4B0C5E21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4840370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quadriceps right leg</w:t>
            </w:r>
          </w:p>
        </w:tc>
        <w:tc>
          <w:tcPr>
            <w:tcW w:w="5103" w:type="dxa"/>
          </w:tcPr>
          <w:p w14:paraId="4784A54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552" w:type="dxa"/>
          </w:tcPr>
          <w:p w14:paraId="46C624A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</w:tr>
      <w:tr w:rsidR="00665F7A" w:rsidRPr="00E209FE" w14:paraId="650BAD3D" w14:textId="77777777" w:rsidTr="00CB79BE">
        <w:trPr>
          <w:jc w:val="center"/>
        </w:trPr>
        <w:tc>
          <w:tcPr>
            <w:tcW w:w="3114" w:type="dxa"/>
          </w:tcPr>
          <w:p w14:paraId="307EBC7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911F14A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 quadriceps right leg</w:t>
            </w:r>
          </w:p>
        </w:tc>
        <w:tc>
          <w:tcPr>
            <w:tcW w:w="5103" w:type="dxa"/>
          </w:tcPr>
          <w:p w14:paraId="10624A40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m accelerations</w:t>
            </w:r>
          </w:p>
        </w:tc>
        <w:tc>
          <w:tcPr>
            <w:tcW w:w="2552" w:type="dxa"/>
          </w:tcPr>
          <w:p w14:paraId="25C72CBA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665F7A" w:rsidRPr="00E209FE" w14:paraId="253F8690" w14:textId="77777777" w:rsidTr="00CB79BE">
        <w:trPr>
          <w:jc w:val="center"/>
        </w:trPr>
        <w:tc>
          <w:tcPr>
            <w:tcW w:w="3114" w:type="dxa"/>
          </w:tcPr>
          <w:p w14:paraId="0C01FCEB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3506B3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driceps/hamstring left leg</w:t>
            </w:r>
          </w:p>
        </w:tc>
        <w:tc>
          <w:tcPr>
            <w:tcW w:w="5103" w:type="dxa"/>
          </w:tcPr>
          <w:p w14:paraId="7F2EA88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552" w:type="dxa"/>
          </w:tcPr>
          <w:p w14:paraId="3C04F53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</w:tr>
      <w:tr w:rsidR="00665F7A" w:rsidRPr="00E209FE" w14:paraId="10EAFE0D" w14:textId="77777777" w:rsidTr="00CB79BE">
        <w:trPr>
          <w:jc w:val="center"/>
        </w:trPr>
        <w:tc>
          <w:tcPr>
            <w:tcW w:w="3114" w:type="dxa"/>
          </w:tcPr>
          <w:p w14:paraId="1119FE68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D41A92F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driceps/hamstring left leg</w:t>
            </w:r>
          </w:p>
        </w:tc>
        <w:tc>
          <w:tcPr>
            <w:tcW w:w="5103" w:type="dxa"/>
          </w:tcPr>
          <w:p w14:paraId="4B043BE7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552" w:type="dxa"/>
          </w:tcPr>
          <w:p w14:paraId="7C7ADFD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665F7A" w:rsidRPr="00E209FE" w14:paraId="7BE7D1B7" w14:textId="77777777" w:rsidTr="00CB79BE">
        <w:trPr>
          <w:jc w:val="center"/>
        </w:trPr>
        <w:tc>
          <w:tcPr>
            <w:tcW w:w="3114" w:type="dxa"/>
          </w:tcPr>
          <w:p w14:paraId="2220E768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35A3A7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driceps/hamstring left leg</w:t>
            </w:r>
          </w:p>
        </w:tc>
        <w:tc>
          <w:tcPr>
            <w:tcW w:w="5103" w:type="dxa"/>
          </w:tcPr>
          <w:p w14:paraId="17822EEB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552" w:type="dxa"/>
          </w:tcPr>
          <w:p w14:paraId="784EA39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88</w:t>
            </w:r>
          </w:p>
        </w:tc>
      </w:tr>
      <w:tr w:rsidR="00665F7A" w:rsidRPr="00E209FE" w14:paraId="1EDAFABA" w14:textId="77777777" w:rsidTr="00CB79BE">
        <w:trPr>
          <w:jc w:val="center"/>
        </w:trPr>
        <w:tc>
          <w:tcPr>
            <w:tcW w:w="3114" w:type="dxa"/>
          </w:tcPr>
          <w:p w14:paraId="07655A4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6455F4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driceps/hamstring left leg</w:t>
            </w:r>
          </w:p>
        </w:tc>
        <w:tc>
          <w:tcPr>
            <w:tcW w:w="5103" w:type="dxa"/>
          </w:tcPr>
          <w:p w14:paraId="3E655946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m accelerations</w:t>
            </w:r>
          </w:p>
        </w:tc>
        <w:tc>
          <w:tcPr>
            <w:tcW w:w="2552" w:type="dxa"/>
          </w:tcPr>
          <w:p w14:paraId="511E9F88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665F7A" w:rsidRPr="00E209FE" w14:paraId="43DB50BA" w14:textId="77777777" w:rsidTr="00CB79BE">
        <w:trPr>
          <w:jc w:val="center"/>
        </w:trPr>
        <w:tc>
          <w:tcPr>
            <w:tcW w:w="3114" w:type="dxa"/>
          </w:tcPr>
          <w:p w14:paraId="51D16EA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A8E3E7A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driceps/hamstring right leg</w:t>
            </w:r>
          </w:p>
        </w:tc>
        <w:tc>
          <w:tcPr>
            <w:tcW w:w="5103" w:type="dxa"/>
          </w:tcPr>
          <w:p w14:paraId="6DFFB14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552" w:type="dxa"/>
          </w:tcPr>
          <w:p w14:paraId="0541AECB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665F7A" w:rsidRPr="00E209FE" w14:paraId="2FC60864" w14:textId="77777777" w:rsidTr="00CB79BE">
        <w:trPr>
          <w:jc w:val="center"/>
        </w:trPr>
        <w:tc>
          <w:tcPr>
            <w:tcW w:w="3114" w:type="dxa"/>
          </w:tcPr>
          <w:p w14:paraId="4FB4C52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4FBBA30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driceps/hamstring right leg</w:t>
            </w:r>
          </w:p>
        </w:tc>
        <w:tc>
          <w:tcPr>
            <w:tcW w:w="5103" w:type="dxa"/>
          </w:tcPr>
          <w:p w14:paraId="2822A18D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552" w:type="dxa"/>
          </w:tcPr>
          <w:p w14:paraId="539C5718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665F7A" w:rsidRPr="00E209FE" w14:paraId="0C4D7E00" w14:textId="77777777" w:rsidTr="00CB79BE">
        <w:trPr>
          <w:jc w:val="center"/>
        </w:trPr>
        <w:tc>
          <w:tcPr>
            <w:tcW w:w="3114" w:type="dxa"/>
          </w:tcPr>
          <w:p w14:paraId="5B3CA18B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00E3AB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driceps/hamstring right leg</w:t>
            </w:r>
          </w:p>
        </w:tc>
        <w:tc>
          <w:tcPr>
            <w:tcW w:w="5103" w:type="dxa"/>
          </w:tcPr>
          <w:p w14:paraId="7CEE9966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552" w:type="dxa"/>
          </w:tcPr>
          <w:p w14:paraId="687FDCFB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97</w:t>
            </w:r>
          </w:p>
        </w:tc>
      </w:tr>
      <w:tr w:rsidR="00665F7A" w:rsidRPr="00E209FE" w14:paraId="399B1FE1" w14:textId="77777777" w:rsidTr="00CB79BE">
        <w:trPr>
          <w:jc w:val="center"/>
        </w:trPr>
        <w:tc>
          <w:tcPr>
            <w:tcW w:w="3114" w:type="dxa"/>
          </w:tcPr>
          <w:p w14:paraId="13E7804C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331A339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driceps/hamstring right leg</w:t>
            </w:r>
          </w:p>
        </w:tc>
        <w:tc>
          <w:tcPr>
            <w:tcW w:w="5103" w:type="dxa"/>
          </w:tcPr>
          <w:p w14:paraId="124FA3B7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m accelerations</w:t>
            </w:r>
          </w:p>
        </w:tc>
        <w:tc>
          <w:tcPr>
            <w:tcW w:w="2552" w:type="dxa"/>
          </w:tcPr>
          <w:p w14:paraId="14486D70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665F7A" w:rsidRPr="00E209FE" w14:paraId="1324C483" w14:textId="77777777" w:rsidTr="00CB79BE">
        <w:trPr>
          <w:jc w:val="center"/>
        </w:trPr>
        <w:tc>
          <w:tcPr>
            <w:tcW w:w="3114" w:type="dxa"/>
          </w:tcPr>
          <w:p w14:paraId="0F22CB70" w14:textId="08C5E9AC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niels et al. [</w:t>
            </w:r>
            <w:r w:rsidR="00B73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2208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690" w:type="dxa"/>
          </w:tcPr>
          <w:p w14:paraId="44E35337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ch press</w:t>
            </w:r>
          </w:p>
        </w:tc>
        <w:tc>
          <w:tcPr>
            <w:tcW w:w="5103" w:type="dxa"/>
          </w:tcPr>
          <w:p w14:paraId="5FFC426A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</w:tcPr>
          <w:p w14:paraId="6B8CC9C0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</w:tr>
      <w:tr w:rsidR="00665F7A" w:rsidRPr="00E209FE" w14:paraId="35956676" w14:textId="77777777" w:rsidTr="00CB79BE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04938F83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BF557BA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k squat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7E334AD1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0CA2260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665F7A" w:rsidRPr="00E209FE" w14:paraId="74F39BF8" w14:textId="77777777" w:rsidTr="00CB79BE">
        <w:trPr>
          <w:jc w:val="center"/>
        </w:trPr>
        <w:tc>
          <w:tcPr>
            <w:tcW w:w="144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888F70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uscular resistance</w:t>
            </w:r>
          </w:p>
        </w:tc>
      </w:tr>
      <w:tr w:rsidR="00665F7A" w:rsidRPr="00E209FE" w14:paraId="3FC900F0" w14:textId="77777777" w:rsidTr="00CB79BE">
        <w:trPr>
          <w:trHeight w:val="378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36298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A3178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890AD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ad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cator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30CA5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lation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E209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665F7A" w:rsidRPr="00E209FE" w14:paraId="7FE2AABB" w14:textId="77777777" w:rsidTr="00CB79BE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D35DFB7" w14:textId="560CE535" w:rsidR="00665F7A" w:rsidRPr="00220883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0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Daniels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"/>
                <w:id w:val="1063608368"/>
                <w:placeholder>
                  <w:docPart w:val="E7D03FB8D864634C903A3C71E7DEF627"/>
                </w:placeholder>
              </w:sdtPr>
              <w:sdtContent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B7399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51</w:t>
                </w:r>
                <w:r w:rsidRPr="00220883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36D431DE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ll up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589E8F2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6BA307B" w14:textId="77777777" w:rsidR="00665F7A" w:rsidRPr="00E209FE" w:rsidRDefault="00665F7A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</w:tr>
      <w:tr w:rsidR="00665F7A" w:rsidRPr="00B73991" w14:paraId="2870405B" w14:textId="77777777" w:rsidTr="00CB79BE">
        <w:trPr>
          <w:jc w:val="center"/>
        </w:trPr>
        <w:tc>
          <w:tcPr>
            <w:tcW w:w="14459" w:type="dxa"/>
            <w:gridSpan w:val="4"/>
            <w:tcBorders>
              <w:top w:val="single" w:sz="4" w:space="0" w:color="auto"/>
            </w:tcBorders>
          </w:tcPr>
          <w:p w14:paraId="35BCD626" w14:textId="77777777" w:rsidR="00665F7A" w:rsidRPr="00E209FE" w:rsidRDefault="00665F7A" w:rsidP="00CB79B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breviation outcomes: PT (peak torque). Abbreviation load indicators: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ssion rating perceived exertion), SD (sprint distance).  </w:t>
            </w:r>
          </w:p>
        </w:tc>
      </w:tr>
    </w:tbl>
    <w:p w14:paraId="78DDB0EE" w14:textId="77777777" w:rsidR="00FC201C" w:rsidRPr="00B73991" w:rsidRDefault="00FC201C">
      <w:pPr>
        <w:rPr>
          <w:lang w:val="en-US"/>
        </w:rPr>
      </w:pPr>
    </w:p>
    <w:sectPr w:rsidR="00FC201C" w:rsidRPr="00B73991" w:rsidSect="00665F7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F7A"/>
    <w:rsid w:val="00596256"/>
    <w:rsid w:val="00665F7A"/>
    <w:rsid w:val="009943BB"/>
    <w:rsid w:val="00B73991"/>
    <w:rsid w:val="00FC201C"/>
    <w:rsid w:val="00FD4062"/>
    <w:rsid w:val="00FE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D298E"/>
  <w15:chartTrackingRefBased/>
  <w15:docId w15:val="{43E9C4FD-ECE4-7649-BDAA-69074802E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F7A"/>
    <w:pPr>
      <w:spacing w:after="0" w:line="240" w:lineRule="auto"/>
    </w:pPr>
  </w:style>
  <w:style w:type="paragraph" w:styleId="Ttulo1">
    <w:name w:val="heading 1"/>
    <w:basedOn w:val="Normal"/>
    <w:next w:val="Normal"/>
    <w:link w:val="Ttulo1Carter"/>
    <w:uiPriority w:val="9"/>
    <w:qFormat/>
    <w:rsid w:val="00665F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65F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65F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65F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65F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65F7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65F7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65F7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65F7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65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65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65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65F7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65F7A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65F7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65F7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65F7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65F7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65F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65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65F7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65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65F7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65F7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65F7A"/>
    <w:pPr>
      <w:spacing w:after="160" w:line="278" w:lineRule="auto"/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665F7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65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65F7A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65F7A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665F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F907925440C9D4782C6A40B5D19DB3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726111E-B91A-724B-B7E5-00727BB28820}"/>
      </w:docPartPr>
      <w:docPartBody>
        <w:p w:rsidR="00A01A57" w:rsidRDefault="00682B8F" w:rsidP="00682B8F">
          <w:pPr>
            <w:pStyle w:val="FF907925440C9D4782C6A40B5D19DB30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6DABF0904F9B5B4A86EC6F42A768B3B9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4BDB338-4F99-184A-B9F6-1EBDCC064EFC}"/>
      </w:docPartPr>
      <w:docPartBody>
        <w:p w:rsidR="00A01A57" w:rsidRDefault="00682B8F" w:rsidP="00682B8F">
          <w:pPr>
            <w:pStyle w:val="6DABF0904F9B5B4A86EC6F42A768B3B9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E7D03FB8D864634C903A3C71E7DEF62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2AF1C31-0169-D949-B9DA-E73C33D523B2}"/>
      </w:docPartPr>
      <w:docPartBody>
        <w:p w:rsidR="00A01A57" w:rsidRDefault="00682B8F" w:rsidP="00682B8F">
          <w:pPr>
            <w:pStyle w:val="E7D03FB8D864634C903A3C71E7DEF627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B8F"/>
    <w:rsid w:val="002F33A8"/>
    <w:rsid w:val="00682B8F"/>
    <w:rsid w:val="009B6E75"/>
    <w:rsid w:val="00A01A57"/>
    <w:rsid w:val="00FD4062"/>
    <w:rsid w:val="00FE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pt-P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sid w:val="00682B8F"/>
    <w:rPr>
      <w:color w:val="666666"/>
    </w:rPr>
  </w:style>
  <w:style w:type="paragraph" w:customStyle="1" w:styleId="FF907925440C9D4782C6A40B5D19DB30">
    <w:name w:val="FF907925440C9D4782C6A40B5D19DB30"/>
    <w:rsid w:val="00682B8F"/>
  </w:style>
  <w:style w:type="paragraph" w:customStyle="1" w:styleId="6DABF0904F9B5B4A86EC6F42A768B3B9">
    <w:name w:val="6DABF0904F9B5B4A86EC6F42A768B3B9"/>
    <w:rsid w:val="00682B8F"/>
  </w:style>
  <w:style w:type="paragraph" w:customStyle="1" w:styleId="E7D03FB8D864634C903A3C71E7DEF627">
    <w:name w:val="E7D03FB8D864634C903A3C71E7DEF627"/>
    <w:rsid w:val="00682B8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1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iogo Martinho</cp:lastModifiedBy>
  <cp:revision>2</cp:revision>
  <dcterms:created xsi:type="dcterms:W3CDTF">2025-09-19T08:07:00Z</dcterms:created>
  <dcterms:modified xsi:type="dcterms:W3CDTF">2025-09-19T08:07:00Z</dcterms:modified>
</cp:coreProperties>
</file>